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ABC" w:rsidRPr="001E6822" w:rsidRDefault="00D36ABC" w:rsidP="00D36ABC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1E6822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Appendix </w:t>
      </w:r>
      <w:r w:rsidR="00F7518C">
        <w:rPr>
          <w:rFonts w:ascii="Times New Roman" w:eastAsia="Times New Roman" w:hAnsi="Times New Roman"/>
          <w:b/>
          <w:sz w:val="24"/>
          <w:szCs w:val="24"/>
          <w:lang w:val="en-GB"/>
        </w:rPr>
        <w:t>S</w:t>
      </w:r>
      <w:r w:rsidRPr="001E6822">
        <w:rPr>
          <w:rFonts w:ascii="Times New Roman" w:eastAsia="Times New Roman" w:hAnsi="Times New Roman"/>
          <w:b/>
          <w:sz w:val="24"/>
          <w:szCs w:val="24"/>
          <w:lang w:val="en-GB"/>
        </w:rPr>
        <w:t>2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bCs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sz w:val="24"/>
          <w:szCs w:val="24"/>
          <w:lang w:val="en-GB"/>
        </w:rPr>
        <w:t>Questionnaires after the test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bCs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i/>
          <w:sz w:val="24"/>
          <w:szCs w:val="24"/>
          <w:lang w:val="en-GB"/>
        </w:rPr>
        <w:t>Negative Attitudes towards Robots Scale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see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in Appendix 2)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i/>
          <w:sz w:val="24"/>
          <w:szCs w:val="24"/>
          <w:lang w:val="en-GB"/>
        </w:rPr>
      </w:pPr>
      <w:r w:rsidRPr="001E6822">
        <w:rPr>
          <w:rFonts w:ascii="Times New Roman" w:hAnsi="Times New Roman"/>
          <w:i/>
          <w:sz w:val="24"/>
          <w:szCs w:val="24"/>
          <w:lang w:val="en-GB"/>
        </w:rPr>
        <w:t>Items about the robot’s livingness and emotions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Do you think that the robot in the previous experiments expressed its intentions/ emotions comprehensible?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not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at all)     1---2---3---4---5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(totally)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How much do you think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resembles to a living creature?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not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at all) 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1---2---3---4---5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(totally)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How much did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eem to have emotions?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not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at all) 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1---2---3---4---5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(totally)</w:t>
      </w: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:rsidR="00D36ABC" w:rsidRPr="001E6822" w:rsidRDefault="00D36ABC" w:rsidP="00D36ABC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:rsidR="003477E0" w:rsidRDefault="003477E0"/>
    <w:sectPr w:rsidR="003477E0" w:rsidSect="003477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36ABC"/>
    <w:rsid w:val="000B2848"/>
    <w:rsid w:val="003477E0"/>
    <w:rsid w:val="00D36ABC"/>
    <w:rsid w:val="00F75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36ABC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442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</dc:creator>
  <cp:keywords/>
  <dc:description/>
  <cp:lastModifiedBy>vera</cp:lastModifiedBy>
  <cp:revision>2</cp:revision>
  <dcterms:created xsi:type="dcterms:W3CDTF">2014-11-13T13:47:00Z</dcterms:created>
  <dcterms:modified xsi:type="dcterms:W3CDTF">2014-11-13T13:47:00Z</dcterms:modified>
</cp:coreProperties>
</file>